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3CF38BD" w:rsidR="00EA3D3C" w:rsidRPr="00994A3D" w:rsidRDefault="00BD3742" w:rsidP="0001436A">
      <w:pPr>
        <w:pStyle w:val="Heading1"/>
      </w:pPr>
      <w:r>
        <w:t xml:space="preserve">Survey Questions: </w:t>
      </w:r>
      <w:r w:rsidRPr="00BD3742">
        <w:t>Diagnosis and Treatment Approaches in Infantile Colic Results of a Survey Among Pediatricians in Turkey</w:t>
      </w:r>
    </w:p>
    <w:p w14:paraId="1D896C7D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 1. Are you a pediatrician?</w:t>
      </w:r>
    </w:p>
    <w:p w14:paraId="3C13BD9E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Yes</w:t>
      </w:r>
    </w:p>
    <w:p w14:paraId="5C5E37CE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No</w:t>
      </w:r>
    </w:p>
    <w:p w14:paraId="62C9CF07" w14:textId="6FC0B20E" w:rsidR="00BD3742" w:rsidRPr="00BD3742" w:rsidRDefault="00BD3742" w:rsidP="00BD3742">
      <w:pPr>
        <w:jc w:val="both"/>
        <w:rPr>
          <w:rFonts w:cs="Times New Roman"/>
          <w:szCs w:val="24"/>
        </w:rPr>
      </w:pPr>
    </w:p>
    <w:p w14:paraId="73181DCD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 2. Please specify the city you work in.</w:t>
      </w:r>
    </w:p>
    <w:p w14:paraId="7F3C2EA4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</w:p>
    <w:p w14:paraId="42D63C71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</w:p>
    <w:p w14:paraId="2FD9A66D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 3. Please tick your gender.</w:t>
      </w:r>
    </w:p>
    <w:p w14:paraId="4BD2623D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Female</w:t>
      </w:r>
    </w:p>
    <w:p w14:paraId="610F924E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Male</w:t>
      </w:r>
    </w:p>
    <w:p w14:paraId="2D6C9381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</w:p>
    <w:p w14:paraId="3963752F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 4. How long have you been working as a pediatrician?</w:t>
      </w:r>
    </w:p>
    <w:p w14:paraId="37936431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>1-3 years</w:t>
      </w:r>
    </w:p>
    <w:p w14:paraId="2C7776A8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>4-6 years</w:t>
      </w:r>
    </w:p>
    <w:p w14:paraId="7E0FD01D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>7-10 years</w:t>
      </w:r>
    </w:p>
    <w:p w14:paraId="3FAFD482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>10 years and above</w:t>
      </w:r>
    </w:p>
    <w:p w14:paraId="57784F53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</w:p>
    <w:p w14:paraId="3D8803A9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 5. Please specify if you have a subspecialty.</w:t>
      </w:r>
    </w:p>
    <w:p w14:paraId="26014270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</w:p>
    <w:p w14:paraId="195E8693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</w:p>
    <w:p w14:paraId="5A5D7E9B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lastRenderedPageBreak/>
        <w:t>* 6. Please specify the structure of the healthcare provider you work for (you may tick more than one option).</w:t>
      </w:r>
    </w:p>
    <w:p w14:paraId="4FCEEBE8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Public Hospital</w:t>
      </w:r>
    </w:p>
    <w:p w14:paraId="503CF6D3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Training and Research Hospital</w:t>
      </w:r>
    </w:p>
    <w:p w14:paraId="4DD5EACC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University Hospital</w:t>
      </w:r>
    </w:p>
    <w:p w14:paraId="229D6E66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City Hospital</w:t>
      </w:r>
    </w:p>
    <w:p w14:paraId="0CA1142D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Private Hospital</w:t>
      </w:r>
    </w:p>
    <w:p w14:paraId="1A8FC303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Doctor's Office</w:t>
      </w:r>
    </w:p>
    <w:p w14:paraId="18391A91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</w:p>
    <w:p w14:paraId="61BCE34C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 7. What is the average number of patients under 6 months of age you examine daily?</w:t>
      </w:r>
    </w:p>
    <w:p w14:paraId="2668C469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>Less than 5</w:t>
      </w:r>
    </w:p>
    <w:p w14:paraId="1C43B5E8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>5-10</w:t>
      </w:r>
    </w:p>
    <w:p w14:paraId="6CA63CE0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>11-20</w:t>
      </w:r>
    </w:p>
    <w:p w14:paraId="407A5509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>21-40</w:t>
      </w:r>
    </w:p>
    <w:p w14:paraId="301D1742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>More than 40</w:t>
      </w:r>
    </w:p>
    <w:p w14:paraId="67120269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</w:p>
    <w:p w14:paraId="38F36244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 xml:space="preserve"> </w:t>
      </w:r>
    </w:p>
    <w:p w14:paraId="6C0DA8A9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 8. Please specify the average number of patients you consider/diagnose with infantile colic (IC) among patients under 6 months of age you examine in a week.</w:t>
      </w:r>
    </w:p>
    <w:p w14:paraId="630C530E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1-4</w:t>
      </w:r>
    </w:p>
    <w:p w14:paraId="6ADB1D12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5-10</w:t>
      </w:r>
    </w:p>
    <w:p w14:paraId="72F72556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11-15</w:t>
      </w:r>
    </w:p>
    <w:p w14:paraId="0E60405E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16-20</w:t>
      </w:r>
    </w:p>
    <w:p w14:paraId="1D920DD3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>&gt;20</w:t>
      </w:r>
    </w:p>
    <w:p w14:paraId="0729098F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</w:p>
    <w:p w14:paraId="4C606560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lastRenderedPageBreak/>
        <w:t>* 9. Please choose the symptoms/signs that most suggest a diagnosis of IC to you (maximum 5 options).</w:t>
      </w:r>
    </w:p>
    <w:p w14:paraId="291DF715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Inability to gain weight, delay in growth percentile</w:t>
      </w:r>
    </w:p>
    <w:p w14:paraId="7D9CA6FC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Stool consistency (loose/watery), change in odor</w:t>
      </w:r>
    </w:p>
    <w:p w14:paraId="7DBF00E3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Mucus in stool</w:t>
      </w:r>
    </w:p>
    <w:p w14:paraId="239201AC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Restlessness</w:t>
      </w:r>
    </w:p>
    <w:p w14:paraId="3356EB0B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Vomiting after meal</w:t>
      </w:r>
    </w:p>
    <w:p w14:paraId="2883CA62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Uncontrollable crying</w:t>
      </w:r>
    </w:p>
    <w:p w14:paraId="62F7CCB8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Crying at the same time every day</w:t>
      </w:r>
    </w:p>
    <w:p w14:paraId="577594BF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Increase in crying duration</w:t>
      </w:r>
    </w:p>
    <w:p w14:paraId="54D83E6C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Sleep disturbance</w:t>
      </w:r>
    </w:p>
    <w:p w14:paraId="06DFA9AD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Eczema</w:t>
      </w:r>
    </w:p>
    <w:p w14:paraId="4D7D0FAA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Parental restlessness</w:t>
      </w:r>
    </w:p>
    <w:p w14:paraId="51CEC0FA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Bursting gas, burping</w:t>
      </w:r>
    </w:p>
    <w:p w14:paraId="03CE16F5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Tendency to stop breast milk consumption</w:t>
      </w:r>
    </w:p>
    <w:p w14:paraId="14536A35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 xml:space="preserve"> </w:t>
      </w:r>
    </w:p>
    <w:p w14:paraId="5F1E2561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 10. Please choose the familial factor or factors that you think are most associated with IC (maximum 5 options).</w:t>
      </w:r>
    </w:p>
    <w:p w14:paraId="228CE7EF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Advanced maternal age</w:t>
      </w:r>
    </w:p>
    <w:p w14:paraId="12AA92AB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Smoker mother </w:t>
      </w:r>
    </w:p>
    <w:p w14:paraId="34C9719B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Being the first child</w:t>
      </w:r>
    </w:p>
    <w:p w14:paraId="2F1805BA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High parental anxiety </w:t>
      </w:r>
    </w:p>
    <w:p w14:paraId="47A06FCF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Inadequate infant-parent (caregiver) relationship</w:t>
      </w:r>
    </w:p>
    <w:p w14:paraId="70EE3DB9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Mother's educational status</w:t>
      </w:r>
    </w:p>
    <w:p w14:paraId="7EC2E720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Socioeconomic status</w:t>
      </w:r>
    </w:p>
    <w:p w14:paraId="1629BFD2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Parental conflict</w:t>
      </w:r>
    </w:p>
    <w:p w14:paraId="5AB0A53E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lastRenderedPageBreak/>
        <w:t>☐</w:t>
      </w:r>
      <w:r w:rsidRPr="00BD3742">
        <w:rPr>
          <w:rFonts w:cs="Times New Roman"/>
          <w:szCs w:val="24"/>
        </w:rPr>
        <w:t xml:space="preserve"> Being a nuclear family</w:t>
      </w:r>
    </w:p>
    <w:p w14:paraId="45C02014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Working mother</w:t>
      </w:r>
    </w:p>
    <w:p w14:paraId="769B6FF6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None</w:t>
      </w:r>
    </w:p>
    <w:p w14:paraId="44232242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</w:p>
    <w:p w14:paraId="12E61B6A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 11. When diagnosing IC, I mostly</w:t>
      </w:r>
    </w:p>
    <w:p w14:paraId="20B67864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use my clinical experience + Wessel's criteria.</w:t>
      </w:r>
    </w:p>
    <w:p w14:paraId="133567BA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use my clinical experience + Rome IV criteria.</w:t>
      </w:r>
    </w:p>
    <w:p w14:paraId="02D9046B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use my clinical experience + modified Wessel's criteria.</w:t>
      </w:r>
    </w:p>
    <w:p w14:paraId="5A8B390A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use my clinical experience + review all 3 criteria.</w:t>
      </w:r>
    </w:p>
    <w:p w14:paraId="2A180902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evaluate with my clinical experience only.</w:t>
      </w:r>
    </w:p>
    <w:p w14:paraId="771E4A12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None</w:t>
      </w:r>
    </w:p>
    <w:p w14:paraId="600C8528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</w:p>
    <w:p w14:paraId="5B5D29AB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 12. I mostly diagnose IC............... (if one of the choices is the last option, you may make 2 choices)</w:t>
      </w:r>
    </w:p>
    <w:p w14:paraId="201472AB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based on clinical signs only.</w:t>
      </w:r>
    </w:p>
    <w:p w14:paraId="4B7FD307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based on clinical signs and laboratory findings.</w:t>
      </w:r>
    </w:p>
    <w:p w14:paraId="01CF8345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based on clinical signs and imaging techniques.</w:t>
      </w:r>
    </w:p>
    <w:p w14:paraId="10EBABBC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based on clinical signs, laboratory findings, and imaging techniques.</w:t>
      </w:r>
    </w:p>
    <w:p w14:paraId="3C281195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by going from treatment to diagnosis.</w:t>
      </w:r>
    </w:p>
    <w:p w14:paraId="68375A24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 xml:space="preserve"> </w:t>
      </w:r>
    </w:p>
    <w:p w14:paraId="2E8A0F31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 13. If you use laboratory testing for the diagnosis of IC, which one(s) do you mostly order? (If your choices are not the last 2 options, you may tick more than one option)</w:t>
      </w:r>
    </w:p>
    <w:p w14:paraId="017584CD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Blood test</w:t>
      </w:r>
    </w:p>
    <w:p w14:paraId="14745037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Urine test</w:t>
      </w:r>
    </w:p>
    <w:p w14:paraId="4D361A1C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Stool test</w:t>
      </w:r>
    </w:p>
    <w:p w14:paraId="2F947821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lastRenderedPageBreak/>
        <w:t>☐</w:t>
      </w:r>
      <w:r w:rsidRPr="00BD3742">
        <w:rPr>
          <w:rFonts w:cs="Times New Roman"/>
          <w:szCs w:val="24"/>
        </w:rPr>
        <w:t xml:space="preserve"> Tests for the detection of food allergy </w:t>
      </w:r>
    </w:p>
    <w:p w14:paraId="6DD164F3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All</w:t>
      </w:r>
    </w:p>
    <w:p w14:paraId="151AABC0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None</w:t>
      </w:r>
    </w:p>
    <w:p w14:paraId="3B3BA6C3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</w:p>
    <w:p w14:paraId="7A7961A6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 14. In which weeks do you most frequently diagnose IC?</w:t>
      </w:r>
    </w:p>
    <w:p w14:paraId="1DA42334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First 2 weeks</w:t>
      </w:r>
    </w:p>
    <w:p w14:paraId="3CE74C25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2-4 weeks</w:t>
      </w:r>
    </w:p>
    <w:p w14:paraId="10610182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4-6 weeks</w:t>
      </w:r>
    </w:p>
    <w:p w14:paraId="74839870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&gt;6 weeks</w:t>
      </w:r>
    </w:p>
    <w:p w14:paraId="777BF413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</w:p>
    <w:p w14:paraId="694F729D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 15. Do you recommend treatment to your patients you diagnose with IC?</w:t>
      </w:r>
    </w:p>
    <w:p w14:paraId="27ECD8AA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Yes</w:t>
      </w:r>
    </w:p>
    <w:p w14:paraId="4440AD40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No</w:t>
      </w:r>
    </w:p>
    <w:p w14:paraId="004352A3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</w:p>
    <w:p w14:paraId="31C5D749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 xml:space="preserve"> </w:t>
      </w:r>
    </w:p>
    <w:p w14:paraId="0DE0DB79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 16. Please choose the factors that most influence your decision to initiate treatment for IC patients (maximum 3 options).</w:t>
      </w:r>
    </w:p>
    <w:p w14:paraId="06506B8E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Infant's age</w:t>
      </w:r>
    </w:p>
    <w:p w14:paraId="563ADBB6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Crying duration</w:t>
      </w:r>
    </w:p>
    <w:p w14:paraId="2B0BA6A4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Developmental delay </w:t>
      </w:r>
    </w:p>
    <w:p w14:paraId="7904AD07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Short sleep duration</w:t>
      </w:r>
    </w:p>
    <w:p w14:paraId="436EE260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Refusal to take breast milk</w:t>
      </w:r>
    </w:p>
    <w:p w14:paraId="0FEF4808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Parental restlessness</w:t>
      </w:r>
    </w:p>
    <w:p w14:paraId="69AB157F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Decreased quality of life of the family </w:t>
      </w:r>
    </w:p>
    <w:p w14:paraId="6364AAFC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Being the first child</w:t>
      </w:r>
    </w:p>
    <w:p w14:paraId="28007D6F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</w:p>
    <w:p w14:paraId="35D8D6C7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 17. Please tick the treatment modality or modalities you use most frequently for your patients you diagnose with IC (maximum 5 options).</w:t>
      </w:r>
    </w:p>
    <w:p w14:paraId="5AB466C2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Antacid (PPI)</w:t>
      </w:r>
    </w:p>
    <w:p w14:paraId="55D711D8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Antispasmodic</w:t>
      </w:r>
    </w:p>
    <w:p w14:paraId="36D45E7D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Probiotic</w:t>
      </w:r>
    </w:p>
    <w:p w14:paraId="0C39C525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Simethicone</w:t>
      </w:r>
    </w:p>
    <w:p w14:paraId="1F4CC6DA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Lactase enzyme</w:t>
      </w:r>
    </w:p>
    <w:p w14:paraId="5F756BB1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Prebiotic</w:t>
      </w:r>
    </w:p>
    <w:p w14:paraId="36B13E9E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Symbiotic</w:t>
      </w:r>
    </w:p>
    <w:p w14:paraId="48BBFAA8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Antacid and simethicone simultaneously</w:t>
      </w:r>
    </w:p>
    <w:p w14:paraId="6E8BCEE7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Symbiotic and simethicone simultaneously</w:t>
      </w:r>
    </w:p>
    <w:p w14:paraId="048D65E3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Diet, antacid, and simethicone simultaneously</w:t>
      </w:r>
    </w:p>
    <w:p w14:paraId="3F8A7395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Simethicone and probiotic simultaneously</w:t>
      </w:r>
    </w:p>
    <w:p w14:paraId="3D80E4DC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Change or addition of formula types</w:t>
      </w:r>
    </w:p>
    <w:p w14:paraId="14D89B93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Use of calming methods (massage, swaddling, having the infant listen to </w:t>
      </w:r>
      <w:proofErr w:type="spellStart"/>
      <w:r w:rsidRPr="00BD3742">
        <w:rPr>
          <w:rFonts w:cs="Times New Roman"/>
          <w:szCs w:val="24"/>
        </w:rPr>
        <w:t>Shhh</w:t>
      </w:r>
      <w:proofErr w:type="spellEnd"/>
      <w:r w:rsidRPr="00BD3742">
        <w:rPr>
          <w:rFonts w:cs="Times New Roman"/>
          <w:szCs w:val="24"/>
        </w:rPr>
        <w:t xml:space="preserve"> sounds, pacifier/breastfeeding, lying on the right side, gentle swaying)</w:t>
      </w:r>
    </w:p>
    <w:p w14:paraId="54D50D19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Elimination of certain substances from the mother's diet (milk, soy, eggs, onions, crucifers, legumes, etc.)</w:t>
      </w:r>
    </w:p>
    <w:p w14:paraId="0C6468DA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Addition of herbal tea to the mother's diet</w:t>
      </w:r>
    </w:p>
    <w:p w14:paraId="031734D6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Addition of herbal tea to the baby's diet</w:t>
      </w:r>
    </w:p>
    <w:p w14:paraId="2C52ADB7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 xml:space="preserve"> </w:t>
      </w:r>
    </w:p>
    <w:p w14:paraId="7ADF1341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 18. Please tick the factor or factors that are most effective in making your treatment choice (maximum 3 options)</w:t>
      </w:r>
    </w:p>
    <w:p w14:paraId="5AF2AA49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My previous experiences</w:t>
      </w:r>
    </w:p>
    <w:p w14:paraId="2A7B8E29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 Feedbacks I have received</w:t>
      </w:r>
    </w:p>
    <w:p w14:paraId="610973FD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lastRenderedPageBreak/>
        <w:t>☐</w:t>
      </w:r>
      <w:r w:rsidRPr="00BD3742">
        <w:rPr>
          <w:rFonts w:cs="Times New Roman"/>
          <w:szCs w:val="24"/>
        </w:rPr>
        <w:t xml:space="preserve"> Studies on the subject</w:t>
      </w:r>
    </w:p>
    <w:p w14:paraId="42B39A7C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Guideline recommendations</w:t>
      </w:r>
    </w:p>
    <w:p w14:paraId="7F3A5E43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High level of anxiety of the family</w:t>
      </w:r>
    </w:p>
    <w:p w14:paraId="7D3F1AA9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Developmental delay due to malnutrition</w:t>
      </w:r>
    </w:p>
    <w:p w14:paraId="78EEBC01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Severity of symptoms</w:t>
      </w:r>
    </w:p>
    <w:p w14:paraId="79AF60E1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</w:p>
    <w:p w14:paraId="582494F1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 19. Does your treatment choice change depending on the infant's age?</w:t>
      </w:r>
    </w:p>
    <w:p w14:paraId="0E72CF79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Yes</w:t>
      </w:r>
    </w:p>
    <w:p w14:paraId="658E1A57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No</w:t>
      </w:r>
    </w:p>
    <w:p w14:paraId="17955D17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</w:p>
    <w:p w14:paraId="5820FAE5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 xml:space="preserve"> </w:t>
      </w:r>
    </w:p>
    <w:p w14:paraId="0445FE3C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 20. Please tick the treatment modalities you most frequently prefer for infants aged up to 4 weeks (maximum 5 options)</w:t>
      </w:r>
    </w:p>
    <w:p w14:paraId="0C36EB83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Antacid (PPI)</w:t>
      </w:r>
    </w:p>
    <w:p w14:paraId="31F5BE68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Antispasmodic</w:t>
      </w:r>
    </w:p>
    <w:p w14:paraId="3B967000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Probiotic</w:t>
      </w:r>
    </w:p>
    <w:p w14:paraId="15539023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Simethicone</w:t>
      </w:r>
    </w:p>
    <w:p w14:paraId="41CD43EA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Lactase enzyme</w:t>
      </w:r>
    </w:p>
    <w:p w14:paraId="7AB3407F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Prebiotic</w:t>
      </w:r>
    </w:p>
    <w:p w14:paraId="49BE35D5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Symbiotic</w:t>
      </w:r>
    </w:p>
    <w:p w14:paraId="21240339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Antacid and simethicone simultaneously</w:t>
      </w:r>
    </w:p>
    <w:p w14:paraId="7D9C692F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Symbiotic and simethicone simultaneously</w:t>
      </w:r>
    </w:p>
    <w:p w14:paraId="747C3B37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Diet, antacid, and simethicone simultaneously</w:t>
      </w:r>
    </w:p>
    <w:p w14:paraId="5CF892A8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Simethicone and probiotic simultaneously</w:t>
      </w:r>
    </w:p>
    <w:p w14:paraId="471F239A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Change or addition of formula types</w:t>
      </w:r>
    </w:p>
    <w:p w14:paraId="10A5AC5B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lastRenderedPageBreak/>
        <w:t>☐</w:t>
      </w:r>
      <w:r w:rsidRPr="00BD3742">
        <w:rPr>
          <w:rFonts w:cs="Times New Roman"/>
          <w:szCs w:val="24"/>
        </w:rPr>
        <w:t xml:space="preserve"> Use of calming methods  </w:t>
      </w:r>
    </w:p>
    <w:p w14:paraId="3ED1D7A1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Elimination of certain substances from the mother's diet  </w:t>
      </w:r>
    </w:p>
    <w:p w14:paraId="134A1AA6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Addition of herbal tea to the mother's diet</w:t>
      </w:r>
    </w:p>
    <w:p w14:paraId="1CED2002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Addition of herbal tea to the infant’s diet</w:t>
      </w:r>
    </w:p>
    <w:p w14:paraId="4FF1AE10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</w:p>
    <w:p w14:paraId="05AF84A4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 xml:space="preserve"> </w:t>
      </w:r>
    </w:p>
    <w:p w14:paraId="39803F7A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 21. Please tick the treatment modalities you most frequently prefer for infants aged 4 weeks to 4 months (maximum 5 options)</w:t>
      </w:r>
    </w:p>
    <w:p w14:paraId="080FF222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Antacid (PPI)</w:t>
      </w:r>
    </w:p>
    <w:p w14:paraId="66C8A86A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Antispasmodic</w:t>
      </w:r>
    </w:p>
    <w:p w14:paraId="3AF1CED6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Probiotic</w:t>
      </w:r>
    </w:p>
    <w:p w14:paraId="6998C9E5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Simethicone</w:t>
      </w:r>
    </w:p>
    <w:p w14:paraId="25865473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Lactase enzyme</w:t>
      </w:r>
    </w:p>
    <w:p w14:paraId="2D6275BA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Prebiotic</w:t>
      </w:r>
    </w:p>
    <w:p w14:paraId="354B3205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Symbiotic</w:t>
      </w:r>
    </w:p>
    <w:p w14:paraId="20CAAE4E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Antacid and simethicone simultaneously</w:t>
      </w:r>
    </w:p>
    <w:p w14:paraId="1A8D9A90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Symbiotic and simethicone simultaneously</w:t>
      </w:r>
    </w:p>
    <w:p w14:paraId="456F50F1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Diet, antacid, and simethicone simultaneously</w:t>
      </w:r>
    </w:p>
    <w:p w14:paraId="5A810417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Simethicone and probiotic simultaneously</w:t>
      </w:r>
    </w:p>
    <w:p w14:paraId="2286DEB1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Change or addition of formula types</w:t>
      </w:r>
    </w:p>
    <w:p w14:paraId="2B19FB34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Use of calming methods  </w:t>
      </w:r>
    </w:p>
    <w:p w14:paraId="1EC6B7A2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Elimination of certain substances from the mother's diet  </w:t>
      </w:r>
    </w:p>
    <w:p w14:paraId="487F8F1A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Addition of herbal tea to the mother's diet</w:t>
      </w:r>
    </w:p>
    <w:p w14:paraId="60A1BCB3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Addition of herbal tea to the infant’s diet</w:t>
      </w:r>
    </w:p>
    <w:p w14:paraId="37D0FA37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lastRenderedPageBreak/>
        <w:t>☐</w:t>
      </w:r>
      <w:r w:rsidRPr="00BD3742">
        <w:rPr>
          <w:rFonts w:cs="Times New Roman"/>
          <w:szCs w:val="24"/>
        </w:rPr>
        <w:t>Arrangement of treatment by gastroenterology consultation</w:t>
      </w:r>
    </w:p>
    <w:p w14:paraId="671BEBFE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 xml:space="preserve"> </w:t>
      </w:r>
    </w:p>
    <w:p w14:paraId="35394B36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22. Please tick the treatment modalities you most frequently prefer for infants aged 4 months and older (maximum 5 options)</w:t>
      </w:r>
    </w:p>
    <w:p w14:paraId="72072B95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Antacid (PPI)</w:t>
      </w:r>
    </w:p>
    <w:p w14:paraId="181FF296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Antispasmodic</w:t>
      </w:r>
    </w:p>
    <w:p w14:paraId="1CAA16EC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Probiotic</w:t>
      </w:r>
    </w:p>
    <w:p w14:paraId="443E1894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Simethicone</w:t>
      </w:r>
    </w:p>
    <w:p w14:paraId="1D41AC20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Lactase enzyme</w:t>
      </w:r>
    </w:p>
    <w:p w14:paraId="7B75109A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Prebiotic</w:t>
      </w:r>
    </w:p>
    <w:p w14:paraId="550AE100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Symbiotic</w:t>
      </w:r>
    </w:p>
    <w:p w14:paraId="1D669CFC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Antacid and simethicone simultaneously</w:t>
      </w:r>
    </w:p>
    <w:p w14:paraId="04A13D2D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Symbiotic and simethicone simultaneously</w:t>
      </w:r>
    </w:p>
    <w:p w14:paraId="38B4A1B8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Diet, antacid, and simethicone simultaneously</w:t>
      </w:r>
    </w:p>
    <w:p w14:paraId="04ACD66E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Simethicone and probiotic simultaneously</w:t>
      </w:r>
    </w:p>
    <w:p w14:paraId="75AAF17B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Change or addition of formula types</w:t>
      </w:r>
    </w:p>
    <w:p w14:paraId="39FEEC60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Use of calming methods  </w:t>
      </w:r>
    </w:p>
    <w:p w14:paraId="03BEFFE9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Elimination of certain substances from the mother's diet  </w:t>
      </w:r>
    </w:p>
    <w:p w14:paraId="516C49BC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Addition of herbal tea to the mother's diet</w:t>
      </w:r>
    </w:p>
    <w:p w14:paraId="4255A510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Addition of herbal tea to the infant’s diet</w:t>
      </w:r>
    </w:p>
    <w:p w14:paraId="6AAA22A3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Arrangement of treatment by gastroenterology consultation</w:t>
      </w:r>
    </w:p>
    <w:p w14:paraId="1BFFC087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 xml:space="preserve"> </w:t>
      </w:r>
    </w:p>
    <w:p w14:paraId="3D89B171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 xml:space="preserve">*23. Does your treatment choice change depending on the infant's diet (fed with breast milk / formula / breast milk + formula)?  </w:t>
      </w:r>
    </w:p>
    <w:p w14:paraId="666910F1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Yes</w:t>
      </w:r>
    </w:p>
    <w:p w14:paraId="67BBE609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lastRenderedPageBreak/>
        <w:t>☐</w:t>
      </w:r>
      <w:r w:rsidRPr="00BD3742">
        <w:rPr>
          <w:rFonts w:cs="Times New Roman"/>
          <w:szCs w:val="24"/>
        </w:rPr>
        <w:t xml:space="preserve"> No</w:t>
      </w:r>
    </w:p>
    <w:p w14:paraId="2E74C41B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 xml:space="preserve"> </w:t>
      </w:r>
    </w:p>
    <w:p w14:paraId="50941BAC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 24. Please tick the treatment modalities you most frequently prefer for infants fed with breast milk (maximum 5 options)</w:t>
      </w:r>
    </w:p>
    <w:p w14:paraId="5CF6637C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Antacid (PPI)</w:t>
      </w:r>
    </w:p>
    <w:p w14:paraId="73536941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Antispasmodic</w:t>
      </w:r>
    </w:p>
    <w:p w14:paraId="61F9E151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Probiotic</w:t>
      </w:r>
    </w:p>
    <w:p w14:paraId="4A45C042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Simethicone</w:t>
      </w:r>
    </w:p>
    <w:p w14:paraId="70ED8A07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Lactase enzyme</w:t>
      </w:r>
    </w:p>
    <w:p w14:paraId="63D51784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Prebiotic</w:t>
      </w:r>
    </w:p>
    <w:p w14:paraId="00F40F3B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Symbiotic</w:t>
      </w:r>
    </w:p>
    <w:p w14:paraId="2DF8E99B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Antacid and simethicone simultaneously</w:t>
      </w:r>
    </w:p>
    <w:p w14:paraId="4126A85D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Symbiotic and simethicone simultaneously</w:t>
      </w:r>
    </w:p>
    <w:p w14:paraId="0315E0F3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Diet, antacid, and simethicone simultaneously</w:t>
      </w:r>
    </w:p>
    <w:p w14:paraId="79638E4F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Simethicone and probiotic simultaneously</w:t>
      </w:r>
    </w:p>
    <w:p w14:paraId="7B576A34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Change or addition of formula types</w:t>
      </w:r>
    </w:p>
    <w:p w14:paraId="6392473F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Use of calming methods  </w:t>
      </w:r>
    </w:p>
    <w:p w14:paraId="7DC42D8D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Elimination of certain substances from the mother's diet  </w:t>
      </w:r>
    </w:p>
    <w:p w14:paraId="6A14691D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Addition of herbal tea to the mother's diet</w:t>
      </w:r>
    </w:p>
    <w:p w14:paraId="2C117725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Addition of herbal tea to the infant’s diet</w:t>
      </w:r>
    </w:p>
    <w:p w14:paraId="351498B7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 xml:space="preserve"> </w:t>
      </w:r>
    </w:p>
    <w:p w14:paraId="723368E3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 xml:space="preserve"> </w:t>
      </w:r>
    </w:p>
    <w:p w14:paraId="394BC673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 25. Please tick the treatment modalities you most frequently prefer for infants fed with formula (maximum 5 options)</w:t>
      </w:r>
    </w:p>
    <w:p w14:paraId="2B08F887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Antacid (PPI)</w:t>
      </w:r>
    </w:p>
    <w:p w14:paraId="12332937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lastRenderedPageBreak/>
        <w:t>☐</w:t>
      </w:r>
      <w:r w:rsidRPr="00BD3742">
        <w:rPr>
          <w:rFonts w:cs="Times New Roman"/>
          <w:szCs w:val="24"/>
        </w:rPr>
        <w:t xml:space="preserve"> Antispasmodic</w:t>
      </w:r>
    </w:p>
    <w:p w14:paraId="4FC0D21C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Probiotic</w:t>
      </w:r>
    </w:p>
    <w:p w14:paraId="33495FAE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Simethicone</w:t>
      </w:r>
    </w:p>
    <w:p w14:paraId="20E85215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Lactase enzyme</w:t>
      </w:r>
    </w:p>
    <w:p w14:paraId="0BA1A821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Prebiotic</w:t>
      </w:r>
    </w:p>
    <w:p w14:paraId="53BBABD1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Symbiotic</w:t>
      </w:r>
    </w:p>
    <w:p w14:paraId="61BB42BF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Antacid and simethicone simultaneously</w:t>
      </w:r>
    </w:p>
    <w:p w14:paraId="67FC80B6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Symbiotic and simethicone simultaneously</w:t>
      </w:r>
    </w:p>
    <w:p w14:paraId="5CE2B276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Diet, antacid, and simethicone simultaneously</w:t>
      </w:r>
    </w:p>
    <w:p w14:paraId="7FE54BBB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Simethicone and probiotic simultaneously</w:t>
      </w:r>
    </w:p>
    <w:p w14:paraId="1A97303C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Change or addition of formula types</w:t>
      </w:r>
    </w:p>
    <w:p w14:paraId="35222578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Use of calming methods  </w:t>
      </w:r>
    </w:p>
    <w:p w14:paraId="7A0444DB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Elimination of certain substances from the mother's diet  </w:t>
      </w:r>
    </w:p>
    <w:p w14:paraId="10D284B7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Addition of herbal tea to the mother's diet</w:t>
      </w:r>
    </w:p>
    <w:p w14:paraId="773A1D65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Addition of herbal tea to the infant’s diet</w:t>
      </w:r>
    </w:p>
    <w:p w14:paraId="0B869F62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</w:p>
    <w:p w14:paraId="469D3776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 xml:space="preserve"> </w:t>
      </w:r>
    </w:p>
    <w:p w14:paraId="186580F0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 26. Please tick the treatment modalities you most frequently prefer for infants fed with breast milk + formula and/or supplementary food (maximum 5 options)</w:t>
      </w:r>
    </w:p>
    <w:p w14:paraId="09102D37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Antacid (PPI)</w:t>
      </w:r>
    </w:p>
    <w:p w14:paraId="4CA34908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Antispasmodic</w:t>
      </w:r>
    </w:p>
    <w:p w14:paraId="2F359EA2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Probiotic</w:t>
      </w:r>
    </w:p>
    <w:p w14:paraId="371387D1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Simethicone</w:t>
      </w:r>
    </w:p>
    <w:p w14:paraId="034E2409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Lactase enzyme</w:t>
      </w:r>
    </w:p>
    <w:p w14:paraId="67C92F34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Prebiotic</w:t>
      </w:r>
    </w:p>
    <w:p w14:paraId="2C24D81A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lastRenderedPageBreak/>
        <w:t>☐</w:t>
      </w:r>
      <w:r w:rsidRPr="00BD3742">
        <w:rPr>
          <w:rFonts w:cs="Times New Roman"/>
          <w:szCs w:val="24"/>
        </w:rPr>
        <w:t xml:space="preserve"> Symbiotic</w:t>
      </w:r>
    </w:p>
    <w:p w14:paraId="1C8331BE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Antacid and simethicone simultaneously</w:t>
      </w:r>
    </w:p>
    <w:p w14:paraId="701806C2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Symbiotic and simethicone simultaneously</w:t>
      </w:r>
    </w:p>
    <w:p w14:paraId="64C83E47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Diet, antacid, and simethicone simultaneously</w:t>
      </w:r>
    </w:p>
    <w:p w14:paraId="710A2918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Simethicone and probiotic simultaneously</w:t>
      </w:r>
    </w:p>
    <w:p w14:paraId="2DD76EDD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Change or addition of formula types</w:t>
      </w:r>
    </w:p>
    <w:p w14:paraId="3CC4D28D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Use of calming methods  </w:t>
      </w:r>
    </w:p>
    <w:p w14:paraId="65CE42E3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Elimination of certain substances from the mother's diet  </w:t>
      </w:r>
    </w:p>
    <w:p w14:paraId="34E8EC3C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Addition of herbal tea to the mother's diet</w:t>
      </w:r>
    </w:p>
    <w:p w14:paraId="66BB979B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Addition of herbal tea to the infant’s diet</w:t>
      </w:r>
    </w:p>
    <w:p w14:paraId="45B3FF08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</w:p>
    <w:p w14:paraId="254BBB10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 xml:space="preserve"> </w:t>
      </w:r>
    </w:p>
    <w:p w14:paraId="65541087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27. When do you mostly re-evaluate your patients to question treatment response in the treatment of IC?</w:t>
      </w:r>
    </w:p>
    <w:p w14:paraId="650B0254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1 day later</w:t>
      </w:r>
    </w:p>
    <w:p w14:paraId="726530F2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2-3 days later</w:t>
      </w:r>
    </w:p>
    <w:p w14:paraId="2F13AB5A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4-5 days later</w:t>
      </w:r>
    </w:p>
    <w:p w14:paraId="20A163DA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6-7 days later</w:t>
      </w:r>
    </w:p>
    <w:p w14:paraId="6A8078F6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8-14 days later</w:t>
      </w:r>
    </w:p>
    <w:p w14:paraId="5DAD5C3E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After the 14th day</w:t>
      </w:r>
    </w:p>
    <w:p w14:paraId="5EB89F6C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None</w:t>
      </w:r>
    </w:p>
    <w:p w14:paraId="6BC8D776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</w:p>
    <w:p w14:paraId="12FEB2EB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 28. How long do you wait on average before switching from one treatment option to another in the treatment of IC??</w:t>
      </w:r>
    </w:p>
    <w:p w14:paraId="5022AE52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1 day</w:t>
      </w:r>
    </w:p>
    <w:p w14:paraId="5D866E88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lastRenderedPageBreak/>
        <w:t>☐</w:t>
      </w:r>
      <w:r w:rsidRPr="00BD3742">
        <w:rPr>
          <w:rFonts w:cs="Times New Roman"/>
          <w:szCs w:val="24"/>
        </w:rPr>
        <w:t xml:space="preserve"> 2-3 days</w:t>
      </w:r>
    </w:p>
    <w:p w14:paraId="094B4315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4-5 days</w:t>
      </w:r>
    </w:p>
    <w:p w14:paraId="275930C8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6-7 days</w:t>
      </w:r>
    </w:p>
    <w:p w14:paraId="23B12C52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8-14 days</w:t>
      </w:r>
    </w:p>
    <w:p w14:paraId="5EFDFA16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15-20 days</w:t>
      </w:r>
    </w:p>
    <w:p w14:paraId="507015F4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21-30 days</w:t>
      </w:r>
    </w:p>
    <w:p w14:paraId="7707040F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1-2 months</w:t>
      </w:r>
    </w:p>
    <w:p w14:paraId="6333AC28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None</w:t>
      </w:r>
    </w:p>
    <w:p w14:paraId="50606C59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 xml:space="preserve"> </w:t>
      </w:r>
    </w:p>
    <w:p w14:paraId="1E2968CD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 29. What are the clinical response parameters you use to evaluate the treatment response in the treatment of IC? (you may choose more than one option)</w:t>
      </w:r>
    </w:p>
    <w:p w14:paraId="35A64B7A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Increase in sleep duration</w:t>
      </w:r>
    </w:p>
    <w:p w14:paraId="47AA5A57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Reduction in crying duration</w:t>
      </w:r>
    </w:p>
    <w:p w14:paraId="6D589F55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Improvement in nutritional quality and duration</w:t>
      </w:r>
    </w:p>
    <w:p w14:paraId="7BE57703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Reduction in crying periods after feeding</w:t>
      </w:r>
    </w:p>
    <w:p w14:paraId="2D13A71A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Reduction in the number of defecations and improvement in form</w:t>
      </w:r>
    </w:p>
    <w:p w14:paraId="65FE5168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Relief of passing gas</w:t>
      </w:r>
    </w:p>
    <w:p w14:paraId="6885EF20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Infant's peace  </w:t>
      </w:r>
    </w:p>
    <w:p w14:paraId="7533917D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Reduction in parental restlessness</w:t>
      </w:r>
    </w:p>
    <w:p w14:paraId="566153B5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All</w:t>
      </w:r>
    </w:p>
    <w:p w14:paraId="6ED524C9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None</w:t>
      </w:r>
    </w:p>
    <w:p w14:paraId="01F131A7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</w:p>
    <w:p w14:paraId="1D0A863F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 30. How much of an improvement would you expect to see in sleep routine/pattern to say that adequate treatment response has been achieved in the treatment of IC?</w:t>
      </w:r>
    </w:p>
    <w:p w14:paraId="37CCE9AB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100-80%</w:t>
      </w:r>
    </w:p>
    <w:p w14:paraId="4B2D1A3D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lastRenderedPageBreak/>
        <w:t>☐</w:t>
      </w:r>
      <w:r w:rsidRPr="00BD3742">
        <w:rPr>
          <w:rFonts w:cs="Times New Roman"/>
          <w:szCs w:val="24"/>
        </w:rPr>
        <w:t xml:space="preserve"> 79-50%</w:t>
      </w:r>
    </w:p>
    <w:p w14:paraId="1C547D30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49-25%</w:t>
      </w:r>
    </w:p>
    <w:p w14:paraId="70536AE8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24-10%</w:t>
      </w:r>
    </w:p>
    <w:p w14:paraId="4B3949A1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9-5%</w:t>
      </w:r>
    </w:p>
    <w:p w14:paraId="6FCA8F5C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</w:p>
    <w:p w14:paraId="48EAAF83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31. How much reduction would you expect in crying duration to say that adequate treatment response has been achieved in the treatment of IC?</w:t>
      </w:r>
    </w:p>
    <w:p w14:paraId="6E5C0E6D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100-80%</w:t>
      </w:r>
    </w:p>
    <w:p w14:paraId="5CA263A2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79-50%</w:t>
      </w:r>
    </w:p>
    <w:p w14:paraId="5CD51764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49-25%</w:t>
      </w:r>
    </w:p>
    <w:p w14:paraId="75EF337D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24-10%</w:t>
      </w:r>
    </w:p>
    <w:p w14:paraId="74972C48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9-5%</w:t>
      </w:r>
    </w:p>
    <w:p w14:paraId="668AB952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</w:p>
    <w:p w14:paraId="72F45FAB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 xml:space="preserve"> </w:t>
      </w:r>
    </w:p>
    <w:p w14:paraId="24071E01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32. What would your second approach be if you think that the initial treatment you gave was not enough in the treatment of IC?</w:t>
      </w:r>
    </w:p>
    <w:p w14:paraId="4016E202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I switch to another treatment.</w:t>
      </w:r>
    </w:p>
    <w:p w14:paraId="48E931CE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 I add a second form of treatment to the current treatment.</w:t>
      </w:r>
    </w:p>
    <w:p w14:paraId="352885D3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 I make multiple additions to the current treatment.</w:t>
      </w:r>
    </w:p>
    <w:p w14:paraId="6EA2CF42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 I re-evaluate the patient to rule out organic pathologies.</w:t>
      </w:r>
    </w:p>
    <w:p w14:paraId="76F60E7C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 I consult the gastroenterology department.</w:t>
      </w:r>
    </w:p>
    <w:p w14:paraId="5896A075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None</w:t>
      </w:r>
    </w:p>
    <w:p w14:paraId="25969A9F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 xml:space="preserve"> </w:t>
      </w:r>
    </w:p>
    <w:p w14:paraId="1DB691BE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 33. Do you use antispasmodic drugs for the treatment of IC?</w:t>
      </w:r>
    </w:p>
    <w:p w14:paraId="0001E08C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Yes</w:t>
      </w:r>
    </w:p>
    <w:p w14:paraId="63100903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lastRenderedPageBreak/>
        <w:t>☐</w:t>
      </w:r>
      <w:r w:rsidRPr="00BD3742">
        <w:rPr>
          <w:rFonts w:cs="Times New Roman"/>
          <w:szCs w:val="24"/>
        </w:rPr>
        <w:t xml:space="preserve"> No</w:t>
      </w:r>
    </w:p>
    <w:p w14:paraId="7936B418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</w:p>
    <w:p w14:paraId="42A7FC06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 xml:space="preserve"> </w:t>
      </w:r>
    </w:p>
    <w:p w14:paraId="417C3D09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34. If you do not use antispasmodic drugs for the treatment of IC, what is the reason? (you may tick more than one option)</w:t>
      </w:r>
    </w:p>
    <w:p w14:paraId="563E475A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Because they are contraindicated in children under 6 months of age.</w:t>
      </w:r>
    </w:p>
    <w:p w14:paraId="2E4433AB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 Because I refrain from respiratory side effects.</w:t>
      </w:r>
    </w:p>
    <w:p w14:paraId="097EF726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 Because I think they do not reduce the symptoms of infantile colic.</w:t>
      </w:r>
    </w:p>
    <w:p w14:paraId="66DC1FFB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 None</w:t>
      </w:r>
    </w:p>
    <w:p w14:paraId="25C3BC59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 xml:space="preserve"> </w:t>
      </w:r>
    </w:p>
    <w:p w14:paraId="611D65D7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 35. Do you use probiotics for the treatment of IC??</w:t>
      </w:r>
    </w:p>
    <w:p w14:paraId="3FD8DC32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Yes</w:t>
      </w:r>
    </w:p>
    <w:p w14:paraId="7D844400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No</w:t>
      </w:r>
    </w:p>
    <w:p w14:paraId="5631AC09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</w:p>
    <w:p w14:paraId="4AA1AECF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 xml:space="preserve"> </w:t>
      </w:r>
    </w:p>
    <w:p w14:paraId="37BC175D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 36. If you use probiotics for the treatment of IC, which types of bacteria do you prefer? (you may tick more than one option)</w:t>
      </w:r>
    </w:p>
    <w:p w14:paraId="45D90E4C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L. </w:t>
      </w:r>
      <w:proofErr w:type="spellStart"/>
      <w:r w:rsidRPr="00BD3742">
        <w:rPr>
          <w:rFonts w:cs="Times New Roman"/>
          <w:szCs w:val="24"/>
        </w:rPr>
        <w:t>Reuteri</w:t>
      </w:r>
      <w:proofErr w:type="spellEnd"/>
    </w:p>
    <w:p w14:paraId="33064656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B. Lactis</w:t>
      </w:r>
    </w:p>
    <w:p w14:paraId="12C52B16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L. </w:t>
      </w:r>
      <w:proofErr w:type="spellStart"/>
      <w:r w:rsidRPr="00BD3742">
        <w:rPr>
          <w:rFonts w:cs="Times New Roman"/>
          <w:szCs w:val="24"/>
        </w:rPr>
        <w:t>Rhamnosus</w:t>
      </w:r>
      <w:proofErr w:type="spellEnd"/>
    </w:p>
    <w:p w14:paraId="3112964D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L. </w:t>
      </w:r>
      <w:proofErr w:type="spellStart"/>
      <w:r w:rsidRPr="00BD3742">
        <w:rPr>
          <w:rFonts w:cs="Times New Roman"/>
          <w:szCs w:val="24"/>
        </w:rPr>
        <w:t>Paracasei</w:t>
      </w:r>
      <w:proofErr w:type="spellEnd"/>
    </w:p>
    <w:p w14:paraId="311CE15D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Other:</w:t>
      </w:r>
    </w:p>
    <w:p w14:paraId="3BFE7B03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</w:p>
    <w:p w14:paraId="2CC1EDD8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</w:p>
    <w:p w14:paraId="26CE4373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 37. In which line do you generally prefer probiotic treatment for the treatment of IC?</w:t>
      </w:r>
    </w:p>
    <w:p w14:paraId="51FE4D4C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1st Line</w:t>
      </w:r>
    </w:p>
    <w:p w14:paraId="23E83121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lastRenderedPageBreak/>
        <w:t>☐</w:t>
      </w:r>
      <w:r w:rsidRPr="00BD3742">
        <w:rPr>
          <w:rFonts w:cs="Times New Roman"/>
          <w:szCs w:val="24"/>
        </w:rPr>
        <w:t xml:space="preserve"> 2nd Line</w:t>
      </w:r>
    </w:p>
    <w:p w14:paraId="1DB194A2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 3rd Line</w:t>
      </w:r>
    </w:p>
    <w:p w14:paraId="409FD5EE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4th Line</w:t>
      </w:r>
    </w:p>
    <w:p w14:paraId="4EDEE573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5th Line</w:t>
      </w:r>
    </w:p>
    <w:p w14:paraId="58154C62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Last line</w:t>
      </w:r>
    </w:p>
    <w:p w14:paraId="4420431D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I prefer it in variable lines.</w:t>
      </w:r>
    </w:p>
    <w:p w14:paraId="24BB7E83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</w:p>
    <w:p w14:paraId="47F12C4D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 38. In which cases/conditions do you prefer probiotic treatment for IC? (you may tick more than one option)</w:t>
      </w:r>
    </w:p>
    <w:p w14:paraId="0A3D4F1B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I prefer it for those who are breastfed.</w:t>
      </w:r>
    </w:p>
    <w:p w14:paraId="6D107D12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I prefer it for those who are fed with formula.</w:t>
      </w:r>
    </w:p>
    <w:p w14:paraId="2C9B1992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I prefer it for those whose number or form of defecations is not normal.</w:t>
      </w:r>
    </w:p>
    <w:p w14:paraId="5530BD98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I do not prefer it alone, but I definitely add it to the combination treatment.</w:t>
      </w:r>
    </w:p>
    <w:p w14:paraId="49E65BF7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I give it only to have tried another agent when I am desperate.</w:t>
      </w:r>
    </w:p>
    <w:p w14:paraId="2562F437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I give it to reduce the anxiety of parents.</w:t>
      </w:r>
    </w:p>
    <w:p w14:paraId="603FA185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</w:p>
    <w:p w14:paraId="0424465C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 39. How many times a day do you recommend using probiotics?</w:t>
      </w:r>
    </w:p>
    <w:p w14:paraId="7EABDF21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Once</w:t>
      </w:r>
    </w:p>
    <w:p w14:paraId="229BFF88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1-3 times</w:t>
      </w:r>
    </w:p>
    <w:p w14:paraId="55A6D8B3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4-6 times</w:t>
      </w:r>
    </w:p>
    <w:p w14:paraId="7CD43220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None</w:t>
      </w:r>
    </w:p>
    <w:p w14:paraId="7393F36D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</w:p>
    <w:p w14:paraId="0DEE9BE7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 xml:space="preserve"> </w:t>
      </w:r>
    </w:p>
    <w:p w14:paraId="15DFB7C6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 40. For how long do you recommend using probiotics?</w:t>
      </w:r>
    </w:p>
    <w:p w14:paraId="4299EC04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lastRenderedPageBreak/>
        <w:t>☐</w:t>
      </w:r>
      <w:r w:rsidRPr="00BD3742">
        <w:rPr>
          <w:rFonts w:cs="Times New Roman"/>
          <w:szCs w:val="24"/>
        </w:rPr>
        <w:t xml:space="preserve"> 1 week</w:t>
      </w:r>
    </w:p>
    <w:p w14:paraId="26001B10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2 weeks</w:t>
      </w:r>
    </w:p>
    <w:p w14:paraId="6D1B04D5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3 weeks</w:t>
      </w:r>
    </w:p>
    <w:p w14:paraId="40955F48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4 weeks</w:t>
      </w:r>
    </w:p>
    <w:p w14:paraId="3D752965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5 weeks</w:t>
      </w:r>
    </w:p>
    <w:p w14:paraId="52C1D22B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6 weeks</w:t>
      </w:r>
    </w:p>
    <w:p w14:paraId="70A8AA96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Longer than 6 weeks</w:t>
      </w:r>
    </w:p>
    <w:p w14:paraId="11A53D13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None</w:t>
      </w:r>
    </w:p>
    <w:p w14:paraId="0B24A9B1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</w:p>
    <w:p w14:paraId="188EB016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 41. What are your observations of response to probiotic treatment based on experience? (you may tick more than one option)</w:t>
      </w:r>
    </w:p>
    <w:p w14:paraId="35060C17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Shortens the infant's crying duration </w:t>
      </w:r>
    </w:p>
    <w:p w14:paraId="440AAEDD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Prolongs the infant's sleep duration</w:t>
      </w:r>
    </w:p>
    <w:p w14:paraId="68E32C53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Solves the infant's digestive problems.</w:t>
      </w:r>
    </w:p>
    <w:p w14:paraId="6E285666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Prolongs the infant's feeding (sucking) duration</w:t>
      </w:r>
    </w:p>
    <w:p w14:paraId="1C8776A0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Reduces crying periods after feeding</w:t>
      </w:r>
    </w:p>
    <w:p w14:paraId="13DE9D70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Contributes to weight gain</w:t>
      </w:r>
    </w:p>
    <w:p w14:paraId="5E4A85D6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Facilitates passing gas/defecation</w:t>
      </w:r>
    </w:p>
    <w:p w14:paraId="6BFD4CC3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None </w:t>
      </w:r>
    </w:p>
    <w:p w14:paraId="6F76D5DD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42. For which conditions that may be caused by IC do you think probiotic treatment is beneficial? (you may tick more than one option)</w:t>
      </w:r>
    </w:p>
    <w:p w14:paraId="3CF77765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Inability to gain weight or delay in growth percentile  </w:t>
      </w:r>
    </w:p>
    <w:p w14:paraId="7CAC3E1F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Change in defecation frequency and stool consistency</w:t>
      </w:r>
    </w:p>
    <w:p w14:paraId="76D822B2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Mucus in stool</w:t>
      </w:r>
    </w:p>
    <w:p w14:paraId="5CB7F52F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Restlessness</w:t>
      </w:r>
    </w:p>
    <w:p w14:paraId="1845E2EB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lastRenderedPageBreak/>
        <w:t>☐</w:t>
      </w:r>
      <w:r w:rsidRPr="00BD3742">
        <w:rPr>
          <w:rFonts w:cs="Times New Roman"/>
          <w:szCs w:val="24"/>
        </w:rPr>
        <w:t xml:space="preserve"> Vomiting after meals (feeding)</w:t>
      </w:r>
    </w:p>
    <w:p w14:paraId="4C1F18DA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Tendency to stop breast milk consumption</w:t>
      </w:r>
    </w:p>
    <w:p w14:paraId="600947F9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Improving the quality of life</w:t>
      </w:r>
    </w:p>
    <w:p w14:paraId="5F1B010F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None</w:t>
      </w:r>
    </w:p>
    <w:p w14:paraId="2A0481FB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</w:p>
    <w:p w14:paraId="09FB3262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 43. I think probiotics reduce crying duration by............... in IC.</w:t>
      </w:r>
    </w:p>
    <w:p w14:paraId="04C895EC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100-80%</w:t>
      </w:r>
    </w:p>
    <w:p w14:paraId="1E2C3AAE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79-50%</w:t>
      </w:r>
    </w:p>
    <w:p w14:paraId="21D3E4AD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49-25%</w:t>
      </w:r>
    </w:p>
    <w:p w14:paraId="58F894EA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24-10%</w:t>
      </w:r>
    </w:p>
    <w:p w14:paraId="5375CD91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9-5%</w:t>
      </w:r>
    </w:p>
    <w:p w14:paraId="695C177A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0%</w:t>
      </w:r>
    </w:p>
    <w:p w14:paraId="0CFDA16E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Not sure.</w:t>
      </w:r>
    </w:p>
    <w:p w14:paraId="7926A0F8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</w:p>
    <w:p w14:paraId="59FA4A25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 44. I think probiotics improve sleep routine/pattern by .................. in IC.</w:t>
      </w:r>
    </w:p>
    <w:p w14:paraId="71FB579D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100-80%</w:t>
      </w:r>
    </w:p>
    <w:p w14:paraId="525D0AA2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79-50%</w:t>
      </w:r>
    </w:p>
    <w:p w14:paraId="566DD892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49-25%</w:t>
      </w:r>
    </w:p>
    <w:p w14:paraId="4F1A2C35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24-10%</w:t>
      </w:r>
    </w:p>
    <w:p w14:paraId="3A1EDEEC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9-5%</w:t>
      </w:r>
    </w:p>
    <w:p w14:paraId="4D5ACC44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0%</w:t>
      </w:r>
    </w:p>
    <w:p w14:paraId="2F5B1FF3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Not sure.</w:t>
      </w:r>
    </w:p>
    <w:p w14:paraId="55E57F8C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 xml:space="preserve"> </w:t>
      </w:r>
    </w:p>
    <w:p w14:paraId="605B08A1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 45. What are your reasons for not preferring probiotics for IC? (you may tick more than one option)</w:t>
      </w:r>
    </w:p>
    <w:p w14:paraId="1F670279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lastRenderedPageBreak/>
        <w:t>☐</w:t>
      </w:r>
      <w:r w:rsidRPr="00BD3742">
        <w:rPr>
          <w:rFonts w:cs="Times New Roman"/>
          <w:szCs w:val="24"/>
        </w:rPr>
        <w:t xml:space="preserve"> I do not think they improve clinical signs.</w:t>
      </w:r>
    </w:p>
    <w:p w14:paraId="4DD6AAB5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I refrain from side effects</w:t>
      </w:r>
    </w:p>
    <w:p w14:paraId="3F5FB7EC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I do not find the clinical study results sufficient</w:t>
      </w:r>
    </w:p>
    <w:p w14:paraId="561FAE3A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I do not consider it appropriate to give medical treatment to infants under 6 months of age.</w:t>
      </w:r>
    </w:p>
    <w:p w14:paraId="186BCA94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None</w:t>
      </w:r>
    </w:p>
    <w:p w14:paraId="7A474BA1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 xml:space="preserve"> </w:t>
      </w:r>
    </w:p>
    <w:p w14:paraId="1C2D64B7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 46. Do you use simethicone for the treatment of IC?</w:t>
      </w:r>
    </w:p>
    <w:p w14:paraId="147D7276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Yes</w:t>
      </w:r>
    </w:p>
    <w:p w14:paraId="2B9CD244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No</w:t>
      </w:r>
    </w:p>
    <w:p w14:paraId="3A3B336D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</w:p>
    <w:p w14:paraId="0C30A355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 xml:space="preserve"> </w:t>
      </w:r>
    </w:p>
    <w:p w14:paraId="40F6B956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 47. In which line do you generally choose simethicone for IC??</w:t>
      </w:r>
    </w:p>
    <w:p w14:paraId="543100B1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 1st Line</w:t>
      </w:r>
    </w:p>
    <w:p w14:paraId="76F46814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2nd Line</w:t>
      </w:r>
    </w:p>
    <w:p w14:paraId="1949C90B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 3rd Line</w:t>
      </w:r>
    </w:p>
    <w:p w14:paraId="3EB2758D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4th Line</w:t>
      </w:r>
    </w:p>
    <w:p w14:paraId="5F5471CB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5th Line</w:t>
      </w:r>
    </w:p>
    <w:p w14:paraId="459E7534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Last line</w:t>
      </w:r>
    </w:p>
    <w:p w14:paraId="6B031A6A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I prefer it in variable lines.</w:t>
      </w:r>
    </w:p>
    <w:p w14:paraId="71193C22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</w:p>
    <w:p w14:paraId="7024C648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 48. In which cases do you prefer simethicone treatment for IC? (you may tick more than one option)</w:t>
      </w:r>
    </w:p>
    <w:p w14:paraId="4DD7A194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I prefer it for those who are breastfed.</w:t>
      </w:r>
    </w:p>
    <w:p w14:paraId="645E9A7B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I prefer it for those who are fed with formula.</w:t>
      </w:r>
    </w:p>
    <w:p w14:paraId="1C595A38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I prefer it for those whose number or form of defecations is not normal.</w:t>
      </w:r>
    </w:p>
    <w:p w14:paraId="2AE6E1A6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lastRenderedPageBreak/>
        <w:t>☐</w:t>
      </w:r>
      <w:r w:rsidRPr="00BD3742">
        <w:rPr>
          <w:rFonts w:cs="Times New Roman"/>
          <w:szCs w:val="24"/>
        </w:rPr>
        <w:t xml:space="preserve"> I do not prefer it alone, but I definitely add it to the combination treatment.</w:t>
      </w:r>
    </w:p>
    <w:p w14:paraId="766B65D5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I give it only to have tried another agent when I am desperate.</w:t>
      </w:r>
    </w:p>
    <w:p w14:paraId="112E95FE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I give it to reduce the anxiety of parents.</w:t>
      </w:r>
    </w:p>
    <w:p w14:paraId="433CDD42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</w:p>
    <w:p w14:paraId="1100F85C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49. How many times a day do you recommend using simethicone?</w:t>
      </w:r>
    </w:p>
    <w:p w14:paraId="6D448A8E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1-3 times</w:t>
      </w:r>
    </w:p>
    <w:p w14:paraId="79845F12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4-6 times</w:t>
      </w:r>
    </w:p>
    <w:p w14:paraId="66402E8C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7-9 times</w:t>
      </w:r>
    </w:p>
    <w:p w14:paraId="4746982F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10-12 times</w:t>
      </w:r>
    </w:p>
    <w:p w14:paraId="7A492F6B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None</w:t>
      </w:r>
    </w:p>
    <w:p w14:paraId="64AD0EBC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</w:p>
    <w:p w14:paraId="5E1B2DAB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 50. How many drops of simethicone do you recommend using each time?</w:t>
      </w:r>
    </w:p>
    <w:p w14:paraId="53B3DE20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More than 15 drops</w:t>
      </w:r>
    </w:p>
    <w:p w14:paraId="365D45C5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15 drops</w:t>
      </w:r>
    </w:p>
    <w:p w14:paraId="334A6FBB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10-14 drops</w:t>
      </w:r>
    </w:p>
    <w:p w14:paraId="49AD389E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5-9 drops</w:t>
      </w:r>
    </w:p>
    <w:p w14:paraId="1561DD84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1-4 drops</w:t>
      </w:r>
    </w:p>
    <w:p w14:paraId="667BDBCE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None</w:t>
      </w:r>
    </w:p>
    <w:p w14:paraId="38AC5949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 xml:space="preserve"> </w:t>
      </w:r>
    </w:p>
    <w:p w14:paraId="46EA0B21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 51. What are your observations of response to simethicone treatment considering your clinical experience? (you may tick more than one option)</w:t>
      </w:r>
    </w:p>
    <w:p w14:paraId="1BB9C104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Shortens the infant's crying duration </w:t>
      </w:r>
    </w:p>
    <w:p w14:paraId="402E69A1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Prolongs the infant's sleep duration</w:t>
      </w:r>
    </w:p>
    <w:p w14:paraId="4F9721A6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Solves the infant's digestive problems.</w:t>
      </w:r>
    </w:p>
    <w:p w14:paraId="73F2C72D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lastRenderedPageBreak/>
        <w:t>☐</w:t>
      </w:r>
      <w:r w:rsidRPr="00BD3742">
        <w:rPr>
          <w:rFonts w:cs="Times New Roman"/>
          <w:szCs w:val="24"/>
        </w:rPr>
        <w:t xml:space="preserve"> Prolongs the infant's feeding (sucking) duration</w:t>
      </w:r>
    </w:p>
    <w:p w14:paraId="43CFFC70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Reduces crying periods after feeding</w:t>
      </w:r>
    </w:p>
    <w:p w14:paraId="1D142E87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Contributes to weight gain</w:t>
      </w:r>
    </w:p>
    <w:p w14:paraId="2A49C2B7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Facilitates passing gas/defecation</w:t>
      </w:r>
    </w:p>
    <w:p w14:paraId="6ABFBFDE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None</w:t>
      </w:r>
    </w:p>
    <w:p w14:paraId="59309C3C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</w:p>
    <w:p w14:paraId="38E69BEA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 52. Do you have any reasons for preferring simethicone treatment based on the properties of the drug, and if so, what are they? (you may tick more than one option)</w:t>
      </w:r>
    </w:p>
    <w:p w14:paraId="01F82BFD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Rapid onset of action</w:t>
      </w:r>
    </w:p>
    <w:p w14:paraId="28BC436E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Absence of systemic absorption</w:t>
      </w:r>
    </w:p>
    <w:p w14:paraId="5973A77B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Long duration of efficacy</w:t>
      </w:r>
    </w:p>
    <w:p w14:paraId="44ED0654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Ease of use </w:t>
      </w:r>
    </w:p>
    <w:p w14:paraId="5418ACE4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I do not have a preference based on the properties of the drug.</w:t>
      </w:r>
    </w:p>
    <w:p w14:paraId="51AD81A4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</w:p>
    <w:p w14:paraId="0853501E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 xml:space="preserve"> </w:t>
      </w:r>
    </w:p>
    <w:p w14:paraId="7F3532B6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 53. For which conditions that may be caused by IC do you think simethicone treatment is beneficial? (you may tick more than one option)</w:t>
      </w:r>
    </w:p>
    <w:p w14:paraId="36E76994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Inability to gain weight or delay in growth percentile  </w:t>
      </w:r>
    </w:p>
    <w:p w14:paraId="66CA172C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Change in defecation frequency and stool consistency</w:t>
      </w:r>
    </w:p>
    <w:p w14:paraId="71E7ECF7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Mucus in stool</w:t>
      </w:r>
    </w:p>
    <w:p w14:paraId="697AB4D7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Restlessness</w:t>
      </w:r>
    </w:p>
    <w:p w14:paraId="237898B7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Vomiting after meals (feeding)</w:t>
      </w:r>
    </w:p>
    <w:p w14:paraId="64875A94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Tendency to stop breast milk consumption</w:t>
      </w:r>
    </w:p>
    <w:p w14:paraId="37AABF26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Improving the quality of life</w:t>
      </w:r>
    </w:p>
    <w:p w14:paraId="2C73F769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None</w:t>
      </w:r>
    </w:p>
    <w:p w14:paraId="77E7527B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</w:p>
    <w:p w14:paraId="005422A3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 54. I think simethicone reduces crying time by............... in IC.</w:t>
      </w:r>
    </w:p>
    <w:p w14:paraId="36C174B2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100-80%</w:t>
      </w:r>
    </w:p>
    <w:p w14:paraId="36A6B452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79-50%</w:t>
      </w:r>
    </w:p>
    <w:p w14:paraId="346085FB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49-25%</w:t>
      </w:r>
    </w:p>
    <w:p w14:paraId="7600C001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24-10%</w:t>
      </w:r>
    </w:p>
    <w:p w14:paraId="15D2CDB1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9-5%</w:t>
      </w:r>
    </w:p>
    <w:p w14:paraId="5329C55C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0%</w:t>
      </w:r>
    </w:p>
    <w:p w14:paraId="04852DE5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Not sure.</w:t>
      </w:r>
    </w:p>
    <w:p w14:paraId="043E6B02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</w:p>
    <w:p w14:paraId="699BE3C5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 55. I think simethicone improves sleep routine by .................. in IC.</w:t>
      </w:r>
    </w:p>
    <w:p w14:paraId="1C7DF7AD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100-80%</w:t>
      </w:r>
    </w:p>
    <w:p w14:paraId="27936C09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79-50%</w:t>
      </w:r>
    </w:p>
    <w:p w14:paraId="5DA453FC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49-25%</w:t>
      </w:r>
    </w:p>
    <w:p w14:paraId="0436C5AA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24-10%</w:t>
      </w:r>
    </w:p>
    <w:p w14:paraId="4449B970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9-5%</w:t>
      </w:r>
    </w:p>
    <w:p w14:paraId="5B5BDDBF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0%</w:t>
      </w:r>
    </w:p>
    <w:p w14:paraId="6E56BCFA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Not sure.</w:t>
      </w:r>
    </w:p>
    <w:p w14:paraId="109CC5CC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</w:p>
    <w:p w14:paraId="695CEA10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 xml:space="preserve"> </w:t>
      </w:r>
    </w:p>
    <w:p w14:paraId="2C8C688A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cs="Times New Roman"/>
          <w:szCs w:val="24"/>
        </w:rPr>
        <w:t>* 56. What are your reasons for not preferring simethicone treatment for IC? (you may tick more than one option)</w:t>
      </w:r>
    </w:p>
    <w:p w14:paraId="21935239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I do not think it improves clinical signs.</w:t>
      </w:r>
    </w:p>
    <w:p w14:paraId="2BC61140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I refrain from side effects</w:t>
      </w:r>
    </w:p>
    <w:p w14:paraId="68909518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lastRenderedPageBreak/>
        <w:t>☐</w:t>
      </w:r>
      <w:r w:rsidRPr="00BD3742">
        <w:rPr>
          <w:rFonts w:cs="Times New Roman"/>
          <w:szCs w:val="24"/>
        </w:rPr>
        <w:t xml:space="preserve"> I do not find the clinical study results sufficient</w:t>
      </w:r>
    </w:p>
    <w:p w14:paraId="0DB4B98D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I do not consider it appropriate to give medical treatment to infants under 6 months of age.</w:t>
      </w:r>
    </w:p>
    <w:p w14:paraId="693F050D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  <w:r w:rsidRPr="00BD3742">
        <w:rPr>
          <w:rFonts w:ascii="Segoe UI Symbol" w:hAnsi="Segoe UI Symbol" w:cs="Segoe UI Symbol"/>
          <w:szCs w:val="24"/>
        </w:rPr>
        <w:t>☐</w:t>
      </w:r>
      <w:r w:rsidRPr="00BD3742">
        <w:rPr>
          <w:rFonts w:cs="Times New Roman"/>
          <w:szCs w:val="24"/>
        </w:rPr>
        <w:t xml:space="preserve"> None</w:t>
      </w:r>
    </w:p>
    <w:p w14:paraId="31B1B1B8" w14:textId="77777777" w:rsidR="00BD3742" w:rsidRPr="00BD3742" w:rsidRDefault="00BD3742" w:rsidP="00BD3742">
      <w:pPr>
        <w:jc w:val="both"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431A13" w14:textId="77777777" w:rsidR="00B554A3" w:rsidRDefault="00B554A3" w:rsidP="00117666">
      <w:pPr>
        <w:spacing w:after="0"/>
      </w:pPr>
      <w:r>
        <w:separator/>
      </w:r>
    </w:p>
  </w:endnote>
  <w:endnote w:type="continuationSeparator" w:id="0">
    <w:p w14:paraId="2626A55A" w14:textId="77777777" w:rsidR="00B554A3" w:rsidRDefault="00B554A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ECE09F" w14:textId="77777777" w:rsidR="00B554A3" w:rsidRDefault="00B554A3" w:rsidP="00117666">
      <w:pPr>
        <w:spacing w:after="0"/>
      </w:pPr>
      <w:r>
        <w:separator/>
      </w:r>
    </w:p>
  </w:footnote>
  <w:footnote w:type="continuationSeparator" w:id="0">
    <w:p w14:paraId="3D89C0C2" w14:textId="77777777" w:rsidR="00B554A3" w:rsidRDefault="00B554A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54A3"/>
    <w:rsid w:val="00BD374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3</Pages>
  <Words>2385</Words>
  <Characters>13595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eniz okur</cp:lastModifiedBy>
  <cp:revision>2</cp:revision>
  <cp:lastPrinted>2013-10-03T12:51:00Z</cp:lastPrinted>
  <dcterms:created xsi:type="dcterms:W3CDTF">2021-09-13T13:07:00Z</dcterms:created>
  <dcterms:modified xsi:type="dcterms:W3CDTF">2021-09-13T13:07:00Z</dcterms:modified>
</cp:coreProperties>
</file>